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C5576" w14:textId="77777777" w:rsidR="00155760" w:rsidRDefault="00155760" w:rsidP="00155760"/>
    <w:p w14:paraId="5A4791CB" w14:textId="77777777" w:rsidR="00155760" w:rsidRPr="00AF4BD3" w:rsidRDefault="00155760" w:rsidP="00155760">
      <w:pPr>
        <w:rPr>
          <w:rFonts w:ascii="Times New Roman" w:eastAsia="等线" w:hAnsi="Times New Roman" w:cs="Times New Roman"/>
          <w:sz w:val="24"/>
          <w:szCs w:val="24"/>
        </w:rPr>
      </w:pPr>
      <w:r w:rsidRPr="00AF4BD3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Pr="00AF4BD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S2</w:t>
      </w:r>
    </w:p>
    <w:p w14:paraId="06B0F164" w14:textId="77777777" w:rsidR="00155760" w:rsidRPr="00AF4BD3" w:rsidRDefault="00155760" w:rsidP="00155760">
      <w:pPr>
        <w:rPr>
          <w:rFonts w:ascii="Times New Roman" w:eastAsia="等线" w:hAnsi="Times New Roman" w:cs="Times New Roman"/>
          <w:sz w:val="24"/>
          <w:szCs w:val="24"/>
        </w:rPr>
      </w:pPr>
      <w:r w:rsidRPr="00AF4BD3">
        <w:rPr>
          <w:rFonts w:ascii="Times New Roman" w:eastAsia="等线" w:hAnsi="Times New Roman" w:cs="Times New Roman"/>
          <w:sz w:val="24"/>
          <w:szCs w:val="24"/>
        </w:rPr>
        <w:t xml:space="preserve">Immunofluorescence antibody </w:t>
      </w:r>
    </w:p>
    <w:p w14:paraId="4D29383C" w14:textId="77777777" w:rsidR="00155760" w:rsidRPr="00AF4BD3" w:rsidRDefault="00155760" w:rsidP="00155760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893"/>
        <w:gridCol w:w="3893"/>
      </w:tblGrid>
      <w:tr w:rsidR="00155760" w:rsidRPr="00AF4BD3" w14:paraId="0C173F42" w14:textId="77777777" w:rsidTr="002317A7">
        <w:trPr>
          <w:trHeight w:val="288"/>
        </w:trPr>
        <w:tc>
          <w:tcPr>
            <w:tcW w:w="3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5F2466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mary antibodies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42548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roduct Information </w:t>
            </w:r>
          </w:p>
        </w:tc>
      </w:tr>
      <w:tr w:rsidR="00155760" w:rsidRPr="00AF4BD3" w14:paraId="0F9BF8FC" w14:textId="77777777" w:rsidTr="002317A7">
        <w:trPr>
          <w:trHeight w:val="410"/>
        </w:trPr>
        <w:tc>
          <w:tcPr>
            <w:tcW w:w="3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E28371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bit anti-Iba1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D9764A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OLE_LINK13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</w:t>
            </w:r>
            <w:bookmarkEnd w:id="0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19-19741, Wako Chemicals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155760" w:rsidRPr="00AF4BD3" w14:paraId="1E9AE99E" w14:textId="77777777" w:rsidTr="002317A7">
        <w:trPr>
          <w:trHeight w:val="431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DAB9803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 anti-CD6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AF39B55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137001, </w:t>
            </w:r>
            <w:proofErr w:type="spellStart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:200</w:t>
            </w:r>
          </w:p>
        </w:tc>
      </w:tr>
      <w:tr w:rsidR="00155760" w:rsidRPr="00AF4BD3" w14:paraId="031A2CA2" w14:textId="77777777" w:rsidTr="002317A7">
        <w:trPr>
          <w:trHeight w:val="427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8010EDE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use anti-IL-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BA42488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66146-1-lg, </w:t>
            </w:r>
            <w:proofErr w:type="spellStart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:200</w:t>
            </w:r>
          </w:p>
        </w:tc>
      </w:tr>
      <w:tr w:rsidR="00155760" w:rsidRPr="00AF4BD3" w14:paraId="44CE5928" w14:textId="77777777" w:rsidTr="002317A7">
        <w:trPr>
          <w:trHeight w:val="428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E2EF14F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use anti-Tuj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9EC2EDC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801202, </w:t>
            </w:r>
            <w:proofErr w:type="spellStart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:100</w:t>
            </w:r>
          </w:p>
        </w:tc>
      </w:tr>
      <w:tr w:rsidR="00155760" w:rsidRPr="00AF4BD3" w14:paraId="0E945C4B" w14:textId="77777777" w:rsidTr="002317A7">
        <w:trPr>
          <w:trHeight w:val="391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B3F25F4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use anti-IL-6Rα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09FD3FE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sc-374259, Santa Cruz, 1:200</w:t>
            </w:r>
          </w:p>
        </w:tc>
      </w:tr>
      <w:tr w:rsidR="00155760" w:rsidRPr="00AF4BD3" w14:paraId="13EA1668" w14:textId="77777777" w:rsidTr="002317A7">
        <w:trPr>
          <w:trHeight w:val="455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CA55261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bit anti-Tuj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D56543B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802001, </w:t>
            </w:r>
            <w:proofErr w:type="spellStart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:300</w:t>
            </w:r>
          </w:p>
        </w:tc>
      </w:tr>
      <w:tr w:rsidR="00155760" w:rsidRPr="00AF4BD3" w14:paraId="153FE26E" w14:textId="77777777" w:rsidTr="002317A7">
        <w:trPr>
          <w:trHeight w:val="433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66A4563" w14:textId="77777777" w:rsidR="00155760" w:rsidRPr="00AF4BD3" w:rsidRDefault="00155760" w:rsidP="002317A7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bit anti-Myo7a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5F4A3E3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PT-25-6790, Proteus, 1:200</w:t>
            </w:r>
          </w:p>
        </w:tc>
      </w:tr>
      <w:tr w:rsidR="00155760" w:rsidRPr="00AF4BD3" w14:paraId="48F3DC72" w14:textId="77777777" w:rsidTr="002317A7">
        <w:trPr>
          <w:trHeight w:val="424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EDE5AD2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bit anti-MBP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34F015B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AB218011, Abcam, 1:500</w:t>
            </w:r>
          </w:p>
        </w:tc>
      </w:tr>
      <w:tr w:rsidR="00155760" w:rsidRPr="00AF4BD3" w14:paraId="15E0D3FD" w14:textId="77777777" w:rsidTr="002317A7">
        <w:trPr>
          <w:trHeight w:val="42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E5CD9D4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nti-GluR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5B1D80BE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#MAB397, Millipore, 1:400</w:t>
            </w:r>
          </w:p>
        </w:tc>
      </w:tr>
      <w:tr w:rsidR="00155760" w:rsidRPr="00AF4BD3" w14:paraId="41EDB4F5" w14:textId="77777777" w:rsidTr="002317A7">
        <w:trPr>
          <w:trHeight w:val="427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D315804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use anti-CtBP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90A79C2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612044, BD Biosciences, 1: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155760" w:rsidRPr="00AF4BD3" w14:paraId="59237225" w14:textId="77777777" w:rsidTr="002317A7">
        <w:trPr>
          <w:trHeight w:val="561"/>
        </w:trPr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3FEA8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use anti-Myo7a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8D6332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38-1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velopmental Studies Hybridoma Bank, 1:20</w:t>
            </w:r>
          </w:p>
        </w:tc>
      </w:tr>
      <w:tr w:rsidR="00155760" w:rsidRPr="00AF4BD3" w14:paraId="5E387DB7" w14:textId="77777777" w:rsidTr="002317A7">
        <w:trPr>
          <w:trHeight w:val="288"/>
        </w:trPr>
        <w:tc>
          <w:tcPr>
            <w:tcW w:w="3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DECE62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econdary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tibodies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A05061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oduct Information</w:t>
            </w:r>
          </w:p>
        </w:tc>
      </w:tr>
      <w:tr w:rsidR="00155760" w:rsidRPr="00AF4BD3" w14:paraId="64FF97C8" w14:textId="77777777" w:rsidTr="002317A7">
        <w:trPr>
          <w:trHeight w:val="769"/>
        </w:trPr>
        <w:tc>
          <w:tcPr>
            <w:tcW w:w="3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3BC593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lexa 488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FTTC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7680D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#115-545-003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, J</w:t>
            </w: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ckson </w:t>
            </w:r>
            <w:proofErr w:type="spellStart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mmuno</w:t>
            </w:r>
            <w:proofErr w:type="spellEnd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Research, PA, 1:400</w:t>
            </w:r>
          </w:p>
        </w:tc>
      </w:tr>
      <w:tr w:rsidR="00155760" w:rsidRPr="00AF4BD3" w14:paraId="3BBD1B22" w14:textId="77777777" w:rsidTr="002317A7">
        <w:trPr>
          <w:trHeight w:val="714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C6EC46D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lexa 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488-CY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0724B3D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#115-165-003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, J</w:t>
            </w: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ckson </w:t>
            </w:r>
            <w:proofErr w:type="spellStart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mmuno</w:t>
            </w:r>
            <w:proofErr w:type="spellEnd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Research, PA, 1:400</w:t>
            </w:r>
          </w:p>
        </w:tc>
      </w:tr>
      <w:tr w:rsidR="00155760" w:rsidRPr="00AF4BD3" w14:paraId="4E819D2A" w14:textId="77777777" w:rsidTr="002317A7">
        <w:trPr>
          <w:trHeight w:val="71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0C6B520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lexa 568-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FIT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21F86C2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#111-545-003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, J</w:t>
            </w: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ckson </w:t>
            </w:r>
            <w:proofErr w:type="spellStart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mmuno</w:t>
            </w:r>
            <w:proofErr w:type="spellEnd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Research, PA, 1:400</w:t>
            </w:r>
          </w:p>
        </w:tc>
      </w:tr>
      <w:tr w:rsidR="00155760" w:rsidRPr="00AF4BD3" w14:paraId="195B6EE4" w14:textId="77777777" w:rsidTr="002317A7">
        <w:trPr>
          <w:trHeight w:val="288"/>
        </w:trPr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7222F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lexa 568-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CY3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73B51" w14:textId="77777777" w:rsidR="00155760" w:rsidRPr="00AF4BD3" w:rsidRDefault="00155760" w:rsidP="002317A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#111-165-003</w:t>
            </w:r>
            <w:r w:rsidRPr="00AF4BD3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, J</w:t>
            </w:r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ckson </w:t>
            </w:r>
            <w:proofErr w:type="spellStart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mmuno</w:t>
            </w:r>
            <w:proofErr w:type="spellEnd"/>
            <w:r w:rsidRPr="00AF4BD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Research, PA, 1:400</w:t>
            </w:r>
          </w:p>
        </w:tc>
      </w:tr>
    </w:tbl>
    <w:p w14:paraId="63B9D9D9" w14:textId="77777777" w:rsidR="00155760" w:rsidRPr="00155760" w:rsidRDefault="00155760" w:rsidP="00155760"/>
    <w:sectPr w:rsidR="00155760" w:rsidRPr="00155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BDD"/>
    <w:rsid w:val="00155760"/>
    <w:rsid w:val="00192670"/>
    <w:rsid w:val="00605213"/>
    <w:rsid w:val="00954BDD"/>
    <w:rsid w:val="00A97633"/>
    <w:rsid w:val="00BA5BF0"/>
    <w:rsid w:val="00DA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8035"/>
  <w15:chartTrackingRefBased/>
  <w15:docId w15:val="{1BBD977A-23B4-4BE0-BD4D-13826734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BF0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5BF0"/>
    <w:pPr>
      <w:spacing w:after="0" w:line="240" w:lineRule="auto"/>
    </w:pPr>
    <w:rPr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明顺 路</cp:lastModifiedBy>
  <cp:revision>3</cp:revision>
  <dcterms:created xsi:type="dcterms:W3CDTF">2024-08-08T01:56:00Z</dcterms:created>
  <dcterms:modified xsi:type="dcterms:W3CDTF">2024-08-08T01:56:00Z</dcterms:modified>
</cp:coreProperties>
</file>